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24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3420"/>
        <w:gridCol w:w="1362"/>
        <w:gridCol w:w="992"/>
        <w:gridCol w:w="886"/>
        <w:gridCol w:w="1440"/>
        <w:gridCol w:w="900"/>
        <w:gridCol w:w="1161"/>
        <w:gridCol w:w="3723"/>
      </w:tblGrid>
      <w:tr>
        <w:trPr>
          <w:trHeight w:val="405" w:hRule="atLeast"/>
        </w:trPr>
        <w:tc>
          <w:tcPr>
            <w:tcW w:w="7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.No</w:t>
            </w:r>
          </w:p>
        </w:tc>
        <w:tc>
          <w:tcPr>
            <w:tcW w:w="3420" w:type="dxa"/>
            <w:tcBorders/>
            <w:shd w:fill="C0C0C0" w:val="clear"/>
            <w:vAlign w:val="bottom"/>
          </w:tcPr>
          <w:p>
            <w:pPr>
              <w:pStyle w:val="Normal"/>
              <w:ind w:left="-84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3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t mass</w:t>
            </w:r>
          </w:p>
        </w:tc>
        <w:tc>
          <w:tcPr>
            <w:tcW w:w="88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I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Of sequenced peptides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t score</w:t>
            </w:r>
          </w:p>
        </w:tc>
        <w:tc>
          <w:tcPr>
            <w:tcW w:w="116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coverage</w:t>
            </w:r>
          </w:p>
        </w:tc>
        <w:tc>
          <w:tcPr>
            <w:tcW w:w="372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ein function/Biological processes involved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enine phosphoribosyltransf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9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enine phosphoribosyltransf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9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thione S-transferase P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P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4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state cancer, Glutathione metabolism and anti-apopto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Thioredoxin-dependent peroxide reductase, mitochondrial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7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ulation of metabolic process, activation of NF-kappaB transcription factor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state-specific antige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2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/proteoly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rotein DJ-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K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987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.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inson's disease/neurotransmitter uptake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 shock protein beta-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6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ponse to unfolded protein/apopto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gel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L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9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cesse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Phospholysine phosphohistidine inorganic pyrophosphate phosphat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HP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914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e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Delta(3,5)-Delta(2,4)-dienoyl-CoA isomerase, mitochondrial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9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atty acid metabolic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osin regulatory light polypeptide 9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1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ulation of muscle contraction/Cell communic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characterized protein C7orf24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orf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ctoylglutathione ly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6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gulation of apopto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asome subunit alpha type-3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1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/ubiquitin-dependent protein catabolic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asome subunit alpha type-5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9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/ubiquitin-dependent protein catabolic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-3-3 protein epsilo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5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ignal transduc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fl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F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6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tochrome c1, heme protein, mitochondrial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6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S ribosomal protein S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3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/Transl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n, aortic smooth muscl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8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scular smooth muscle contraction 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n, cytoplasmic 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1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 protein/Cell motility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n, cytoplasmic 2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6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 protein/Cell motility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plasm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B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1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state cancer, Cellular homeostasis and Apopto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plasm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B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1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state cancer, Cellular homeostasis and Apopto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utative heat shock protein HSP 90-beta-3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AB3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8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perone function/Prostate cancer pathway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AB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1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perone function/Prostate cancer pathway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AB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1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perone function/Prostate cancer pathway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8 kDa glucose-regulat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8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ion diseases, Antigen processing and present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disulfide-isom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H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8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/protein modification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stone-binding protein RBBP4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BP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2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 binding protein involved in DNA replic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nt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1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lity/Cellular processe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nt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1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lity/Cellular processe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nt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1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lity/Cellular processe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nt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1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lity/Cellular processe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nt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1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lity/Cellular processe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ioredoxin domain-containing protein 4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DC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4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ve metabolism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eterogeneous nuclear ribonucleoproteins C1/C2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5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metabolism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oxiredoxin-4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signaling cascade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-phosphogluconolacto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3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sm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-actin-capping protein subunit bet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Z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3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ytoskeleton organization and biogene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(G),N(G)-dimethylarginine dimethylaminohydrolase 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AH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0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itric oxide mediated signal transduc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omatin-like protein 2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L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1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RKC apoptosis WT1 regulator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W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4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Apopto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NDRG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G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0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ll differenti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nnose-6-phosphate isom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2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sm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ginase-2, mitochondrial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5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itrogen compound metabolic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Creatine kinase B-typ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K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4261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5.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eatine kinase B-typ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1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mbda-crystallin homolog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L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9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ipid metabolic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rine/threonine-protein phosphatase PP1-alpha catalytic subunit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8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in signaling pathway, Focal adhesion, Cell cycle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6S proteasome non-ATPase regulatory subunit 14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5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, protein folding and sorting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organic pyrophosphatase 2, mitochondrial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9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Delta(3,5)-Delta(2,4)-dienoyl-CoA isomerase, mitochondrial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9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Transcriptional activator protein Pur-alph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8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cycle, regulation of transcrip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ukocyte elastase inhibitor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1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static acid phosphat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3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, Proteoly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crophage-capping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9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n cytoskeleton organization and biogene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osin-1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19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n cytoskeleton organization and biogene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alic acid synth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8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bohydrate and lipid metabolic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ratin, type II cytoskeletal 8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7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 protei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characterized protein C20orf166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1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0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 known func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ratin, type II cytoskeletal 8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7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 protei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disulfide-isomerase A3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4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, cell redox homeosta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disulfide-isomerase A3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4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, cell redox homeosta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tosolic non-specific dipeptid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P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4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y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disulfide-isomerase A3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4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, cell redox homeosta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rting nexin-6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2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, protein transport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r susceptibility gene 101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G1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1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biquitin cycle, endocyto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um album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M-binding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MB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4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biquitin cycle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um album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um album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rting nexin-5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8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, protein transport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ongation factor 1-gamm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8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anslational elong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ukaryotic initiation factor 4A-III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4A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4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acetylglucosamine mut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M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1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sm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oxide hydrolase 2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7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Metabolism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T-complex protein 1 subunit gamm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9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in folding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hydropyrimidinase-related protein 2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SL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5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ll differenti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 shock protein 75 kDa, mitochondrial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6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ll differenti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 shock protein 75 kDa, mitochondrial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6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ll differenti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Glycyl-tRNA synthet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GAR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308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7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nexin A6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2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DH-ubiquinone oxidoreductase 75 kDa subunit, mitochondrial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S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1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ylamino-acid-releasing enzym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E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7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y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ukaryotic translation initiation factor 2 subunit 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S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8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gulation of transla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Ubiquitin carboxyl-terminal hydrolase isozyme L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HL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0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tin-dependent protein catabolic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IM and SH3 domain protein 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SP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9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ytoskeleton organization and biogene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2-oxoisovalerate dehydrogenase subunit alpha, mitochondrial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B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3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nched chain family amino acid metabolic proces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pha-enol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3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metabolism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poamide acyltransferase component of branched-chain alpha-keto acid dehydrogenase complex, mitochondrial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B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5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peptidyl-peptidase 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P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1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ysis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rine/threonine-protein phosphatase PP1-alpha catalytic subunit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8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-actin-capping protein subunit alpha-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ZA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0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-binding protein 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4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-binding protein 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4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%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5:31:00Z</dcterms:created>
  <dc:creator>S. Balabanov</dc:creator>
  <dc:description/>
  <cp:keywords/>
  <dc:language>en-US</dc:language>
  <cp:lastModifiedBy>S. Balabanov</cp:lastModifiedBy>
  <dcterms:modified xsi:type="dcterms:W3CDTF">2011-01-25T15:51:00Z</dcterms:modified>
  <cp:revision>2</cp:revision>
  <dc:subject/>
  <dc:title>S</dc:title>
</cp:coreProperties>
</file>